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074"/>
        <w:gridCol w:w="696"/>
        <w:gridCol w:w="5795"/>
        <w:gridCol w:w="1292"/>
      </w:tblGrid>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9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9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0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856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r>
        <w:trPr/>
        <w:tc>
          <w:tcPr>
            <w:tcW w:w="856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11</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856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20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20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856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r>
        <w:trPr/>
        <w:tc>
          <w:tcPr>
            <w:tcW w:w="856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9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7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9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Abdullah Fahad A Alshamrani</cp:lastModifiedBy>
  <cp:lastPrinted>2007-09-19T10:02:00Z</cp:lastPrinted>
  <dcterms:modified xsi:type="dcterms:W3CDTF">2025-10-27T11:4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